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3"/>
        <w:gridCol w:w="1490"/>
        <w:gridCol w:w="2275"/>
        <w:gridCol w:w="1502"/>
        <w:gridCol w:w="1276"/>
      </w:tblGrid>
      <w:tr w:rsidR="00D23596" w:rsidRPr="00D43FB8" w14:paraId="077D6866" w14:textId="77777777" w:rsidTr="00D43FB8">
        <w:tc>
          <w:tcPr>
            <w:tcW w:w="2473" w:type="dxa"/>
            <w:vMerge w:val="restart"/>
          </w:tcPr>
          <w:p w14:paraId="3B1765F5" w14:textId="4C0D0822" w:rsidR="00D23596" w:rsidRPr="00D43FB8" w:rsidRDefault="00D23596">
            <w:pPr>
              <w:rPr>
                <w:b/>
                <w:bCs/>
                <w:lang w:val="en-US"/>
              </w:rPr>
            </w:pPr>
            <w:bookmarkStart w:id="0" w:name="_GoBack"/>
            <w:bookmarkEnd w:id="0"/>
            <w:r w:rsidRPr="00D43FB8">
              <w:rPr>
                <w:b/>
                <w:bCs/>
                <w:lang w:val="en-US"/>
              </w:rPr>
              <w:t xml:space="preserve">Variable in Paper </w:t>
            </w:r>
            <w:r w:rsidR="001A40BE" w:rsidRPr="00D43FB8">
              <w:rPr>
                <w:b/>
                <w:bCs/>
                <w:lang w:val="en-US"/>
              </w:rPr>
              <w:t>(mostly Table 1)</w:t>
            </w:r>
          </w:p>
        </w:tc>
        <w:tc>
          <w:tcPr>
            <w:tcW w:w="3765" w:type="dxa"/>
            <w:gridSpan w:val="2"/>
          </w:tcPr>
          <w:p w14:paraId="0BAF30C3" w14:textId="7B579983" w:rsidR="00D23596" w:rsidRPr="00D43FB8" w:rsidRDefault="00D23596">
            <w:pPr>
              <w:rPr>
                <w:b/>
                <w:bCs/>
                <w:lang w:val="en-US"/>
              </w:rPr>
            </w:pPr>
            <w:r w:rsidRPr="00D43FB8">
              <w:rPr>
                <w:b/>
                <w:bCs/>
                <w:lang w:val="en-US"/>
              </w:rPr>
              <w:t>Variable Name in Do-File</w:t>
            </w:r>
          </w:p>
        </w:tc>
        <w:tc>
          <w:tcPr>
            <w:tcW w:w="2778" w:type="dxa"/>
            <w:gridSpan w:val="2"/>
          </w:tcPr>
          <w:p w14:paraId="5AEE6AA0" w14:textId="426AF3A5" w:rsidR="00D23596" w:rsidRPr="00D43FB8" w:rsidRDefault="00DB2313">
            <w:pPr>
              <w:rPr>
                <w:b/>
                <w:bCs/>
                <w:lang w:val="en-US"/>
              </w:rPr>
            </w:pPr>
            <w:r w:rsidRPr="00D43FB8">
              <w:rPr>
                <w:b/>
                <w:bCs/>
                <w:lang w:val="en-US"/>
              </w:rPr>
              <w:t>DIW</w:t>
            </w:r>
            <w:r w:rsidR="00D23596" w:rsidRPr="00D43FB8">
              <w:rPr>
                <w:b/>
                <w:bCs/>
                <w:lang w:val="en-US"/>
              </w:rPr>
              <w:t xml:space="preserve"> Codebook PDF</w:t>
            </w:r>
            <w:r w:rsidRPr="00D43FB8">
              <w:rPr>
                <w:b/>
                <w:bCs/>
                <w:lang w:val="en-US"/>
              </w:rPr>
              <w:t>*</w:t>
            </w:r>
          </w:p>
        </w:tc>
      </w:tr>
      <w:tr w:rsidR="00D23596" w:rsidRPr="00D43FB8" w14:paraId="103494E2" w14:textId="77777777" w:rsidTr="00D43FB8">
        <w:tc>
          <w:tcPr>
            <w:tcW w:w="2473" w:type="dxa"/>
            <w:vMerge/>
          </w:tcPr>
          <w:p w14:paraId="44DDF192" w14:textId="77777777" w:rsidR="00D23596" w:rsidRPr="00D43FB8" w:rsidRDefault="00D23596"/>
        </w:tc>
        <w:tc>
          <w:tcPr>
            <w:tcW w:w="1490" w:type="dxa"/>
          </w:tcPr>
          <w:p w14:paraId="1A180A51" w14:textId="501F34D2" w:rsidR="00D23596" w:rsidRPr="00D43FB8" w:rsidRDefault="00D23596">
            <w:pPr>
              <w:rPr>
                <w:lang w:val="en-US"/>
              </w:rPr>
            </w:pPr>
            <w:r w:rsidRPr="00D43FB8">
              <w:rPr>
                <w:lang w:val="en-US"/>
              </w:rPr>
              <w:t>Original</w:t>
            </w:r>
          </w:p>
        </w:tc>
        <w:tc>
          <w:tcPr>
            <w:tcW w:w="2275" w:type="dxa"/>
          </w:tcPr>
          <w:p w14:paraId="11894855" w14:textId="1CE85E83" w:rsidR="00D23596" w:rsidRPr="00D43FB8" w:rsidRDefault="00D23596">
            <w:pPr>
              <w:rPr>
                <w:lang w:val="en-US"/>
              </w:rPr>
            </w:pPr>
            <w:r w:rsidRPr="00D43FB8">
              <w:rPr>
                <w:lang w:val="en-US"/>
              </w:rPr>
              <w:t>Recoded</w:t>
            </w:r>
          </w:p>
        </w:tc>
        <w:tc>
          <w:tcPr>
            <w:tcW w:w="1502" w:type="dxa"/>
          </w:tcPr>
          <w:p w14:paraId="186D33DE" w14:textId="1DD098E8" w:rsidR="00D23596" w:rsidRPr="00D43FB8" w:rsidRDefault="00D23596">
            <w:pPr>
              <w:rPr>
                <w:lang w:val="en-US"/>
              </w:rPr>
            </w:pPr>
            <w:r w:rsidRPr="00D43FB8">
              <w:rPr>
                <w:lang w:val="en-US"/>
              </w:rPr>
              <w:t>Question</w:t>
            </w:r>
          </w:p>
        </w:tc>
        <w:tc>
          <w:tcPr>
            <w:tcW w:w="1276" w:type="dxa"/>
          </w:tcPr>
          <w:p w14:paraId="5AA893A2" w14:textId="04E8F273" w:rsidR="00D23596" w:rsidRPr="00D43FB8" w:rsidRDefault="00D23596">
            <w:pPr>
              <w:rPr>
                <w:lang w:val="en-US"/>
              </w:rPr>
            </w:pPr>
            <w:r w:rsidRPr="00D43FB8">
              <w:rPr>
                <w:lang w:val="en-US"/>
              </w:rPr>
              <w:t xml:space="preserve">Page </w:t>
            </w:r>
          </w:p>
        </w:tc>
      </w:tr>
      <w:tr w:rsidR="00A07751" w:rsidRPr="00D43FB8" w14:paraId="73B45E60" w14:textId="77777777" w:rsidTr="00D43FB8">
        <w:tc>
          <w:tcPr>
            <w:tcW w:w="2473" w:type="dxa"/>
          </w:tcPr>
          <w:p w14:paraId="2AB68234" w14:textId="7CECE200" w:rsidR="00A07751" w:rsidRPr="00D43FB8" w:rsidRDefault="00A07751" w:rsidP="00A07751">
            <w:r w:rsidRPr="00D43FB8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490" w:type="dxa"/>
          </w:tcPr>
          <w:p w14:paraId="36ADE027" w14:textId="458D47D9" w:rsidR="00A07751" w:rsidRPr="00D43FB8" w:rsidRDefault="00A07751" w:rsidP="00A07751">
            <w:pPr>
              <w:rPr>
                <w:lang w:val="en-US"/>
              </w:rPr>
            </w:pPr>
            <w:r w:rsidRPr="00D43FB8">
              <w:t>bgpr_l_0101</w:t>
            </w:r>
          </w:p>
        </w:tc>
        <w:tc>
          <w:tcPr>
            <w:tcW w:w="2275" w:type="dxa"/>
          </w:tcPr>
          <w:p w14:paraId="477D1B26" w14:textId="00B86C16" w:rsidR="00A07751" w:rsidRPr="00D43FB8" w:rsidRDefault="00A07751" w:rsidP="00A07751">
            <w:pPr>
              <w:rPr>
                <w:lang w:val="en-US"/>
              </w:rPr>
            </w:pPr>
            <w:r w:rsidRPr="00D43FB8">
              <w:t>male</w:t>
            </w:r>
          </w:p>
        </w:tc>
        <w:tc>
          <w:tcPr>
            <w:tcW w:w="1502" w:type="dxa"/>
          </w:tcPr>
          <w:p w14:paraId="2587589F" w14:textId="421BEA71" w:rsidR="00A07751" w:rsidRPr="00D43FB8" w:rsidRDefault="00A07751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B001/PA 3</w:t>
            </w:r>
          </w:p>
        </w:tc>
        <w:tc>
          <w:tcPr>
            <w:tcW w:w="1276" w:type="dxa"/>
          </w:tcPr>
          <w:p w14:paraId="545FA11B" w14:textId="43FDD47B" w:rsidR="00A07751" w:rsidRPr="00D43FB8" w:rsidRDefault="00A07751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03</w:t>
            </w:r>
          </w:p>
        </w:tc>
      </w:tr>
      <w:tr w:rsidR="00A07751" w:rsidRPr="00D43FB8" w14:paraId="59E9AEFE" w14:textId="77777777" w:rsidTr="00D43FB8">
        <w:tc>
          <w:tcPr>
            <w:tcW w:w="2473" w:type="dxa"/>
          </w:tcPr>
          <w:p w14:paraId="7FDC14EC" w14:textId="1EF3735E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Age</w:t>
            </w:r>
          </w:p>
          <w:p w14:paraId="6B692ADE" w14:textId="74EB3EFB" w:rsidR="00A07751" w:rsidRPr="00D43FB8" w:rsidRDefault="00A07751" w:rsidP="00A07751">
            <w:pPr>
              <w:rPr>
                <w:rFonts w:cstheme="minorHAnsi"/>
                <w:lang w:val="en-US"/>
              </w:rPr>
            </w:pPr>
          </w:p>
        </w:tc>
        <w:tc>
          <w:tcPr>
            <w:tcW w:w="1490" w:type="dxa"/>
          </w:tcPr>
          <w:p w14:paraId="3C9E8787" w14:textId="11C2D1B1" w:rsidR="00A07751" w:rsidRPr="00D43FB8" w:rsidRDefault="00A07751" w:rsidP="00A07751">
            <w:r w:rsidRPr="00D43FB8">
              <w:rPr>
                <w:lang w:val="en-US"/>
              </w:rPr>
              <w:t>bgpr_l_0103</w:t>
            </w:r>
          </w:p>
        </w:tc>
        <w:tc>
          <w:tcPr>
            <w:tcW w:w="2275" w:type="dxa"/>
          </w:tcPr>
          <w:p w14:paraId="28C209B4" w14:textId="313A8724" w:rsidR="00A07751" w:rsidRPr="00D43FB8" w:rsidRDefault="001A40BE" w:rsidP="00A07751">
            <w:r w:rsidRPr="00D43FB8">
              <w:t>age</w:t>
            </w:r>
          </w:p>
        </w:tc>
        <w:tc>
          <w:tcPr>
            <w:tcW w:w="1502" w:type="dxa"/>
          </w:tcPr>
          <w:p w14:paraId="36FB190E" w14:textId="1483E314" w:rsidR="00A07751" w:rsidRPr="00D43FB8" w:rsidRDefault="00DB2313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01/PA2</w:t>
            </w:r>
          </w:p>
        </w:tc>
        <w:tc>
          <w:tcPr>
            <w:tcW w:w="1276" w:type="dxa"/>
          </w:tcPr>
          <w:p w14:paraId="59FCFFAE" w14:textId="53689132" w:rsidR="00A07751" w:rsidRPr="00D43FB8" w:rsidRDefault="00DB2313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03</w:t>
            </w:r>
          </w:p>
        </w:tc>
      </w:tr>
      <w:tr w:rsidR="001A40BE" w:rsidRPr="00D43FB8" w14:paraId="505BBCFD" w14:textId="77777777" w:rsidTr="00D43FB8">
        <w:tc>
          <w:tcPr>
            <w:tcW w:w="2473" w:type="dxa"/>
          </w:tcPr>
          <w:p w14:paraId="189E65E8" w14:textId="61D33770" w:rsidR="001A40BE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</w:rPr>
              <w:t>Syrian region</w:t>
            </w:r>
          </w:p>
        </w:tc>
        <w:tc>
          <w:tcPr>
            <w:tcW w:w="1490" w:type="dxa"/>
          </w:tcPr>
          <w:p w14:paraId="0FB845FB" w14:textId="4580D355" w:rsidR="001A40BE" w:rsidRPr="00D43FB8" w:rsidRDefault="001A40BE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bgpr_l_0319</w:t>
            </w:r>
          </w:p>
        </w:tc>
        <w:tc>
          <w:tcPr>
            <w:tcW w:w="2275" w:type="dxa"/>
          </w:tcPr>
          <w:p w14:paraId="2B6179B7" w14:textId="3745C0CE" w:rsidR="001A40BE" w:rsidRPr="00D43FB8" w:rsidRDefault="001A40BE" w:rsidP="00A07751">
            <w:r w:rsidRPr="00D43FB8">
              <w:t>area_syria</w:t>
            </w:r>
          </w:p>
        </w:tc>
        <w:tc>
          <w:tcPr>
            <w:tcW w:w="1502" w:type="dxa"/>
          </w:tcPr>
          <w:p w14:paraId="5587188D" w14:textId="59F76D88" w:rsidR="001A40BE" w:rsidRPr="00D43FB8" w:rsidRDefault="00DB2313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03/3t</w:t>
            </w:r>
          </w:p>
        </w:tc>
        <w:tc>
          <w:tcPr>
            <w:tcW w:w="1276" w:type="dxa"/>
          </w:tcPr>
          <w:p w14:paraId="3AC5C678" w14:textId="25A46E4D" w:rsidR="001A40BE" w:rsidRPr="00D43FB8" w:rsidRDefault="00DB2313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17</w:t>
            </w:r>
          </w:p>
        </w:tc>
      </w:tr>
      <w:tr w:rsidR="00A07751" w:rsidRPr="00D43FB8" w14:paraId="606C74B1" w14:textId="77777777" w:rsidTr="00D43FB8">
        <w:tc>
          <w:tcPr>
            <w:tcW w:w="2473" w:type="dxa"/>
          </w:tcPr>
          <w:p w14:paraId="087873B7" w14:textId="287D0496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Marital status</w:t>
            </w:r>
          </w:p>
        </w:tc>
        <w:tc>
          <w:tcPr>
            <w:tcW w:w="1490" w:type="dxa"/>
          </w:tcPr>
          <w:p w14:paraId="0FFBF86B" w14:textId="290FE367" w:rsidR="00A07751" w:rsidRPr="00D43FB8" w:rsidRDefault="00A07751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bgpr390</w:t>
            </w:r>
          </w:p>
        </w:tc>
        <w:tc>
          <w:tcPr>
            <w:tcW w:w="2275" w:type="dxa"/>
          </w:tcPr>
          <w:p w14:paraId="5075D88B" w14:textId="5E0DE81A" w:rsidR="00A07751" w:rsidRPr="00D43FB8" w:rsidRDefault="001A40BE" w:rsidP="00A07751">
            <w:r w:rsidRPr="00D43FB8">
              <w:t>marital_stat</w:t>
            </w:r>
          </w:p>
        </w:tc>
        <w:tc>
          <w:tcPr>
            <w:tcW w:w="1502" w:type="dxa"/>
          </w:tcPr>
          <w:p w14:paraId="540124C3" w14:textId="00E1C416" w:rsidR="00A07751" w:rsidRPr="00D43FB8" w:rsidRDefault="00DB2313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50/390</w:t>
            </w:r>
          </w:p>
        </w:tc>
        <w:tc>
          <w:tcPr>
            <w:tcW w:w="1276" w:type="dxa"/>
          </w:tcPr>
          <w:p w14:paraId="4AEC25A1" w14:textId="391ECA7B" w:rsidR="00A07751" w:rsidRPr="00D43FB8" w:rsidRDefault="00DB2313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217</w:t>
            </w:r>
          </w:p>
        </w:tc>
      </w:tr>
      <w:tr w:rsidR="00A07751" w:rsidRPr="00D43FB8" w14:paraId="7A959E15" w14:textId="77777777" w:rsidTr="00D43FB8">
        <w:tc>
          <w:tcPr>
            <w:tcW w:w="2473" w:type="dxa"/>
          </w:tcPr>
          <w:p w14:paraId="6CF7B881" w14:textId="77777777" w:rsidR="00A07751" w:rsidRPr="00D43FB8" w:rsidRDefault="00A07751" w:rsidP="00A07751">
            <w:pPr>
              <w:rPr>
                <w:rFonts w:cstheme="minorHAnsi"/>
                <w:lang w:val="en-US"/>
              </w:rPr>
            </w:pPr>
          </w:p>
          <w:p w14:paraId="67D9F5AA" w14:textId="378A7C06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Number of children</w:t>
            </w:r>
          </w:p>
        </w:tc>
        <w:tc>
          <w:tcPr>
            <w:tcW w:w="1490" w:type="dxa"/>
          </w:tcPr>
          <w:p w14:paraId="2FB262E9" w14:textId="6E59590E" w:rsidR="00A07751" w:rsidRPr="00D43FB8" w:rsidRDefault="00A07751" w:rsidP="00A07751">
            <w:pPr>
              <w:rPr>
                <w:lang w:val="en-US"/>
              </w:rPr>
            </w:pPr>
            <w:r w:rsidRPr="00D43FB8">
              <w:t>bgpr_l_402</w:t>
            </w:r>
          </w:p>
        </w:tc>
        <w:tc>
          <w:tcPr>
            <w:tcW w:w="2275" w:type="dxa"/>
          </w:tcPr>
          <w:p w14:paraId="69894A8D" w14:textId="0B24F8FE" w:rsidR="00A07751" w:rsidRPr="00D43FB8" w:rsidRDefault="001A40BE" w:rsidP="00A07751">
            <w:r w:rsidRPr="00D43FB8">
              <w:t>number_children</w:t>
            </w:r>
          </w:p>
        </w:tc>
        <w:tc>
          <w:tcPr>
            <w:tcW w:w="1502" w:type="dxa"/>
          </w:tcPr>
          <w:p w14:paraId="52FDEF1E" w14:textId="1B8E4D12" w:rsidR="00A07751" w:rsidRPr="00D43FB8" w:rsidRDefault="00DB2313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50/402</w:t>
            </w:r>
          </w:p>
        </w:tc>
        <w:tc>
          <w:tcPr>
            <w:tcW w:w="1276" w:type="dxa"/>
          </w:tcPr>
          <w:p w14:paraId="72CB4150" w14:textId="68D5A11B" w:rsidR="00A07751" w:rsidRPr="00D43FB8" w:rsidRDefault="00DB2313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219</w:t>
            </w:r>
          </w:p>
        </w:tc>
      </w:tr>
      <w:tr w:rsidR="00A07751" w:rsidRPr="00D43FB8" w14:paraId="350EFDDC" w14:textId="77777777" w:rsidTr="00D43FB8">
        <w:tc>
          <w:tcPr>
            <w:tcW w:w="2473" w:type="dxa"/>
          </w:tcPr>
          <w:p w14:paraId="6421741B" w14:textId="2AFDDDF0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 xml:space="preserve">Educational attainment </w:t>
            </w:r>
          </w:p>
        </w:tc>
        <w:tc>
          <w:tcPr>
            <w:tcW w:w="1490" w:type="dxa"/>
          </w:tcPr>
          <w:p w14:paraId="72700B71" w14:textId="0EECD5D8" w:rsidR="00A07751" w:rsidRPr="00D43FB8" w:rsidRDefault="00A07751" w:rsidP="00A07751">
            <w:pPr>
              <w:rPr>
                <w:lang w:val="en-US"/>
              </w:rPr>
            </w:pPr>
            <w:r w:rsidRPr="00D43FB8">
              <w:t xml:space="preserve">bgpr_l_227  </w:t>
            </w:r>
          </w:p>
        </w:tc>
        <w:tc>
          <w:tcPr>
            <w:tcW w:w="2275" w:type="dxa"/>
          </w:tcPr>
          <w:p w14:paraId="4F73F3DF" w14:textId="74A39A11" w:rsidR="00A07751" w:rsidRPr="00D43FB8" w:rsidRDefault="001A40BE" w:rsidP="00A07751">
            <w:r w:rsidRPr="00D43FB8">
              <w:t>education</w:t>
            </w:r>
          </w:p>
        </w:tc>
        <w:tc>
          <w:tcPr>
            <w:tcW w:w="1502" w:type="dxa"/>
          </w:tcPr>
          <w:p w14:paraId="2E5F9BBD" w14:textId="549E85F3" w:rsidR="00A07751" w:rsidRPr="00D43FB8" w:rsidRDefault="00DB2313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33/227</w:t>
            </w:r>
          </w:p>
        </w:tc>
        <w:tc>
          <w:tcPr>
            <w:tcW w:w="1276" w:type="dxa"/>
          </w:tcPr>
          <w:p w14:paraId="24E66074" w14:textId="10E2EF60" w:rsidR="00A07751" w:rsidRPr="00D43FB8" w:rsidRDefault="00DB2313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76</w:t>
            </w:r>
          </w:p>
        </w:tc>
      </w:tr>
      <w:tr w:rsidR="00A07751" w:rsidRPr="00D43FB8" w14:paraId="76B74EE8" w14:textId="77777777" w:rsidTr="00D43FB8">
        <w:tc>
          <w:tcPr>
            <w:tcW w:w="2473" w:type="dxa"/>
          </w:tcPr>
          <w:p w14:paraId="059AEB0D" w14:textId="68381501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 xml:space="preserve">Income </w:t>
            </w:r>
          </w:p>
        </w:tc>
        <w:tc>
          <w:tcPr>
            <w:tcW w:w="1490" w:type="dxa"/>
          </w:tcPr>
          <w:p w14:paraId="2337FE02" w14:textId="1850A774" w:rsidR="00A07751" w:rsidRPr="00D43FB8" w:rsidRDefault="00A07751" w:rsidP="00A07751">
            <w:pPr>
              <w:rPr>
                <w:lang w:val="en-US"/>
              </w:rPr>
            </w:pPr>
            <w:r w:rsidRPr="00D43FB8">
              <w:t>bgpr_l_15201</w:t>
            </w:r>
          </w:p>
        </w:tc>
        <w:tc>
          <w:tcPr>
            <w:tcW w:w="2275" w:type="dxa"/>
          </w:tcPr>
          <w:p w14:paraId="3618539E" w14:textId="6092F059" w:rsidR="00A07751" w:rsidRPr="00D43FB8" w:rsidRDefault="001A40BE" w:rsidP="00A07751">
            <w:r w:rsidRPr="00D43FB8">
              <w:t>income</w:t>
            </w:r>
          </w:p>
        </w:tc>
        <w:tc>
          <w:tcPr>
            <w:tcW w:w="1502" w:type="dxa"/>
          </w:tcPr>
          <w:p w14:paraId="5E4C9369" w14:textId="51A97D60" w:rsidR="00A07751" w:rsidRPr="00D43FB8" w:rsidRDefault="00DB2313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28/152</w:t>
            </w:r>
          </w:p>
        </w:tc>
        <w:tc>
          <w:tcPr>
            <w:tcW w:w="1276" w:type="dxa"/>
          </w:tcPr>
          <w:p w14:paraId="3AC01A22" w14:textId="6CAD0662" w:rsidR="00A07751" w:rsidRPr="00D43FB8" w:rsidRDefault="00DB2313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57</w:t>
            </w:r>
          </w:p>
        </w:tc>
      </w:tr>
      <w:tr w:rsidR="00DB2313" w:rsidRPr="00D43FB8" w14:paraId="1ED69E20" w14:textId="77777777" w:rsidTr="00D43FB8">
        <w:tc>
          <w:tcPr>
            <w:tcW w:w="2473" w:type="dxa"/>
          </w:tcPr>
          <w:p w14:paraId="52B3893B" w14:textId="33328A75" w:rsidR="00DB2313" w:rsidRPr="00D43FB8" w:rsidRDefault="00DB2313" w:rsidP="00DB2313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 xml:space="preserve">Needed for Income </w:t>
            </w:r>
          </w:p>
        </w:tc>
        <w:tc>
          <w:tcPr>
            <w:tcW w:w="1490" w:type="dxa"/>
          </w:tcPr>
          <w:p w14:paraId="4CA482B6" w14:textId="0BFCB884" w:rsidR="00DB2313" w:rsidRPr="00D43FB8" w:rsidRDefault="00DB2313" w:rsidP="00DB2313">
            <w:pPr>
              <w:rPr>
                <w:lang w:val="en-US"/>
              </w:rPr>
            </w:pPr>
            <w:r w:rsidRPr="00D43FB8">
              <w:t>bgpr_l_151</w:t>
            </w:r>
          </w:p>
        </w:tc>
        <w:tc>
          <w:tcPr>
            <w:tcW w:w="2275" w:type="dxa"/>
          </w:tcPr>
          <w:p w14:paraId="5E376319" w14:textId="61166555" w:rsidR="00DB2313" w:rsidRPr="00D43FB8" w:rsidRDefault="00DB2313" w:rsidP="00DB2313">
            <w:r w:rsidRPr="00D43FB8">
              <w:t>income</w:t>
            </w:r>
          </w:p>
        </w:tc>
        <w:tc>
          <w:tcPr>
            <w:tcW w:w="1502" w:type="dxa"/>
          </w:tcPr>
          <w:p w14:paraId="0DE18DE7" w14:textId="3A872749" w:rsidR="00DB2313" w:rsidRPr="00D43FB8" w:rsidRDefault="00DB2313" w:rsidP="00DB2313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28/151</w:t>
            </w:r>
          </w:p>
        </w:tc>
        <w:tc>
          <w:tcPr>
            <w:tcW w:w="1276" w:type="dxa"/>
          </w:tcPr>
          <w:p w14:paraId="210D85E6" w14:textId="31C2D3F8" w:rsidR="00DB2313" w:rsidRPr="00D43FB8" w:rsidRDefault="00DB2313" w:rsidP="00DB2313">
            <w:pPr>
              <w:rPr>
                <w:lang w:val="en-US"/>
              </w:rPr>
            </w:pPr>
            <w:r w:rsidRPr="00D43FB8">
              <w:rPr>
                <w:lang w:val="en-US"/>
              </w:rPr>
              <w:t>157</w:t>
            </w:r>
          </w:p>
        </w:tc>
      </w:tr>
      <w:tr w:rsidR="00A07751" w:rsidRPr="00D43FB8" w14:paraId="33CB7E08" w14:textId="77777777" w:rsidTr="00D43FB8">
        <w:tc>
          <w:tcPr>
            <w:tcW w:w="2473" w:type="dxa"/>
          </w:tcPr>
          <w:p w14:paraId="6D480186" w14:textId="77777777" w:rsidR="00A07751" w:rsidRPr="00D43FB8" w:rsidRDefault="00A07751" w:rsidP="00A07751">
            <w:pPr>
              <w:rPr>
                <w:rFonts w:cstheme="minorHAnsi"/>
                <w:lang w:val="en-US"/>
              </w:rPr>
            </w:pPr>
          </w:p>
          <w:p w14:paraId="6C36BA13" w14:textId="64C8C561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Year of arrival</w:t>
            </w:r>
          </w:p>
        </w:tc>
        <w:tc>
          <w:tcPr>
            <w:tcW w:w="1490" w:type="dxa"/>
          </w:tcPr>
          <w:p w14:paraId="0A8D542E" w14:textId="152A0BFA" w:rsidR="00A07751" w:rsidRPr="00D43FB8" w:rsidRDefault="00A07751" w:rsidP="00A07751">
            <w:pPr>
              <w:rPr>
                <w:lang w:val="en-US"/>
              </w:rPr>
            </w:pPr>
            <w:r w:rsidRPr="00D43FB8">
              <w:t>bgpr_l_3401</w:t>
            </w:r>
          </w:p>
        </w:tc>
        <w:tc>
          <w:tcPr>
            <w:tcW w:w="2275" w:type="dxa"/>
          </w:tcPr>
          <w:p w14:paraId="6AE32420" w14:textId="362EA3D9" w:rsidR="00A07751" w:rsidRPr="00D43FB8" w:rsidRDefault="001A40BE" w:rsidP="00A07751">
            <w:r w:rsidRPr="00D43FB8">
              <w:t>year_immigration_ger</w:t>
            </w:r>
          </w:p>
        </w:tc>
        <w:tc>
          <w:tcPr>
            <w:tcW w:w="1502" w:type="dxa"/>
          </w:tcPr>
          <w:p w14:paraId="26EDE167" w14:textId="0A9C9068" w:rsidR="00A07751" w:rsidRPr="00D43FB8" w:rsidRDefault="00DB2313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06/34</w:t>
            </w:r>
          </w:p>
        </w:tc>
        <w:tc>
          <w:tcPr>
            <w:tcW w:w="1276" w:type="dxa"/>
          </w:tcPr>
          <w:p w14:paraId="0EECF6FA" w14:textId="531C9F08" w:rsidR="00A07751" w:rsidRPr="00D43FB8" w:rsidRDefault="00DB2313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28</w:t>
            </w:r>
          </w:p>
        </w:tc>
      </w:tr>
      <w:tr w:rsidR="00A07751" w:rsidRPr="00D43FB8" w14:paraId="606350C8" w14:textId="77777777" w:rsidTr="00D43FB8">
        <w:tc>
          <w:tcPr>
            <w:tcW w:w="2473" w:type="dxa"/>
          </w:tcPr>
          <w:p w14:paraId="2F49D5D2" w14:textId="249BC4D7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Needed for Duration of migration</w:t>
            </w:r>
          </w:p>
        </w:tc>
        <w:tc>
          <w:tcPr>
            <w:tcW w:w="1490" w:type="dxa"/>
          </w:tcPr>
          <w:p w14:paraId="3E9CA352" w14:textId="534EFD96" w:rsidR="00A07751" w:rsidRPr="00D43FB8" w:rsidRDefault="00A07751" w:rsidP="00A07751">
            <w:pPr>
              <w:rPr>
                <w:lang w:val="en-US"/>
              </w:rPr>
            </w:pPr>
            <w:r w:rsidRPr="00D43FB8">
              <w:t xml:space="preserve">bgpr_l_0501  </w:t>
            </w:r>
          </w:p>
        </w:tc>
        <w:tc>
          <w:tcPr>
            <w:tcW w:w="2275" w:type="dxa"/>
          </w:tcPr>
          <w:p w14:paraId="1A3245F3" w14:textId="3C6B0CFA" w:rsidR="00A07751" w:rsidRPr="00D43FB8" w:rsidRDefault="001A40BE" w:rsidP="00A07751">
            <w:r w:rsidRPr="00D43FB8">
              <w:t>year_immigration_first</w:t>
            </w:r>
          </w:p>
        </w:tc>
        <w:tc>
          <w:tcPr>
            <w:tcW w:w="1502" w:type="dxa"/>
          </w:tcPr>
          <w:p w14:paraId="15B247DB" w14:textId="4391E145" w:rsidR="00A07751" w:rsidRPr="00D43FB8" w:rsidRDefault="00DB2313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06/5</w:t>
            </w:r>
          </w:p>
        </w:tc>
        <w:tc>
          <w:tcPr>
            <w:tcW w:w="1276" w:type="dxa"/>
          </w:tcPr>
          <w:p w14:paraId="737B6875" w14:textId="4C85A700" w:rsidR="00A07751" w:rsidRPr="00D43FB8" w:rsidRDefault="00DB2313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21</w:t>
            </w:r>
          </w:p>
        </w:tc>
      </w:tr>
      <w:tr w:rsidR="00A07751" w:rsidRPr="00D43FB8" w14:paraId="778CFD8D" w14:textId="77777777" w:rsidTr="00D43FB8">
        <w:tc>
          <w:tcPr>
            <w:tcW w:w="2473" w:type="dxa"/>
          </w:tcPr>
          <w:p w14:paraId="355888B9" w14:textId="5E65879E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Health satisfaction at T0</w:t>
            </w:r>
          </w:p>
        </w:tc>
        <w:tc>
          <w:tcPr>
            <w:tcW w:w="1490" w:type="dxa"/>
          </w:tcPr>
          <w:p w14:paraId="2081F488" w14:textId="5F76E061" w:rsidR="00A07751" w:rsidRPr="00D43FB8" w:rsidRDefault="00A07751" w:rsidP="00A07751">
            <w:pPr>
              <w:rPr>
                <w:lang w:val="en-US"/>
              </w:rPr>
            </w:pPr>
            <w:r w:rsidRPr="00D43FB8">
              <w:t>bgpr_l_159</w:t>
            </w:r>
          </w:p>
        </w:tc>
        <w:tc>
          <w:tcPr>
            <w:tcW w:w="2275" w:type="dxa"/>
          </w:tcPr>
          <w:p w14:paraId="348EC3C9" w14:textId="02E755E7" w:rsidR="00A07751" w:rsidRPr="00D43FB8" w:rsidRDefault="001A40BE" w:rsidP="00A07751">
            <w:r w:rsidRPr="00D43FB8">
              <w:t>hs0</w:t>
            </w:r>
          </w:p>
        </w:tc>
        <w:tc>
          <w:tcPr>
            <w:tcW w:w="1502" w:type="dxa"/>
          </w:tcPr>
          <w:p w14:paraId="63F9C4F4" w14:textId="55451546" w:rsidR="00A07751" w:rsidRPr="00D43FB8" w:rsidRDefault="00DB2313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28/159</w:t>
            </w:r>
          </w:p>
        </w:tc>
        <w:tc>
          <w:tcPr>
            <w:tcW w:w="1276" w:type="dxa"/>
          </w:tcPr>
          <w:p w14:paraId="0005BF6A" w14:textId="6AA8EF7A" w:rsidR="00A07751" w:rsidRPr="00D43FB8" w:rsidRDefault="00DB2313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59</w:t>
            </w:r>
          </w:p>
        </w:tc>
      </w:tr>
      <w:tr w:rsidR="00A07751" w:rsidRPr="00D43FB8" w14:paraId="5F512728" w14:textId="77777777" w:rsidTr="00D43FB8">
        <w:tc>
          <w:tcPr>
            <w:tcW w:w="2473" w:type="dxa"/>
          </w:tcPr>
          <w:p w14:paraId="445641AD" w14:textId="127CF5A7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Health satisfaction at T1</w:t>
            </w:r>
          </w:p>
        </w:tc>
        <w:tc>
          <w:tcPr>
            <w:tcW w:w="1490" w:type="dxa"/>
          </w:tcPr>
          <w:p w14:paraId="3C2253CD" w14:textId="5425C57F" w:rsidR="00A07751" w:rsidRPr="00D43FB8" w:rsidRDefault="00A07751" w:rsidP="00A07751">
            <w:pPr>
              <w:rPr>
                <w:lang w:val="en-US"/>
              </w:rPr>
            </w:pPr>
            <w:r w:rsidRPr="00D43FB8">
              <w:t>bgpr298</w:t>
            </w:r>
          </w:p>
        </w:tc>
        <w:tc>
          <w:tcPr>
            <w:tcW w:w="2275" w:type="dxa"/>
          </w:tcPr>
          <w:p w14:paraId="0BF5C408" w14:textId="0544F149" w:rsidR="00A07751" w:rsidRPr="00D43FB8" w:rsidRDefault="001A40BE" w:rsidP="00A07751">
            <w:r w:rsidRPr="00D43FB8">
              <w:t>hs1</w:t>
            </w:r>
            <w:r w:rsidRPr="00D43FB8">
              <w:tab/>
            </w:r>
          </w:p>
        </w:tc>
        <w:tc>
          <w:tcPr>
            <w:tcW w:w="1502" w:type="dxa"/>
          </w:tcPr>
          <w:p w14:paraId="6E6E113D" w14:textId="18644AD4" w:rsidR="00A07751" w:rsidRPr="00D43FB8" w:rsidRDefault="00D43FB8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41/298</w:t>
            </w:r>
          </w:p>
        </w:tc>
        <w:tc>
          <w:tcPr>
            <w:tcW w:w="1276" w:type="dxa"/>
          </w:tcPr>
          <w:p w14:paraId="0F98430E" w14:textId="425A5431" w:rsidR="00A07751" w:rsidRPr="00D43FB8" w:rsidRDefault="00D43FB8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87</w:t>
            </w:r>
          </w:p>
        </w:tc>
      </w:tr>
      <w:tr w:rsidR="00A07751" w:rsidRPr="00D43FB8" w14:paraId="105F2A05" w14:textId="77777777" w:rsidTr="00D43FB8">
        <w:tc>
          <w:tcPr>
            <w:tcW w:w="2473" w:type="dxa"/>
          </w:tcPr>
          <w:p w14:paraId="4E37FBF6" w14:textId="3681E730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Life satisfaction at T0</w:t>
            </w:r>
          </w:p>
        </w:tc>
        <w:tc>
          <w:tcPr>
            <w:tcW w:w="1490" w:type="dxa"/>
          </w:tcPr>
          <w:p w14:paraId="54C9F39E" w14:textId="140DDC7E" w:rsidR="00A07751" w:rsidRPr="00D43FB8" w:rsidRDefault="00A07751" w:rsidP="00A07751">
            <w:pPr>
              <w:rPr>
                <w:lang w:val="en-US"/>
              </w:rPr>
            </w:pPr>
            <w:r w:rsidRPr="00D43FB8">
              <w:t xml:space="preserve">bgpr_l_160   </w:t>
            </w:r>
          </w:p>
        </w:tc>
        <w:tc>
          <w:tcPr>
            <w:tcW w:w="2275" w:type="dxa"/>
          </w:tcPr>
          <w:p w14:paraId="6293D9C6" w14:textId="73EFEFB4" w:rsidR="00A07751" w:rsidRPr="00D43FB8" w:rsidRDefault="001A40BE" w:rsidP="00A07751">
            <w:r w:rsidRPr="00D43FB8">
              <w:t>ls0</w:t>
            </w:r>
          </w:p>
        </w:tc>
        <w:tc>
          <w:tcPr>
            <w:tcW w:w="1502" w:type="dxa"/>
          </w:tcPr>
          <w:p w14:paraId="5D1677EA" w14:textId="58508C08" w:rsidR="00A07751" w:rsidRPr="00D43FB8" w:rsidRDefault="00D43FB8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28/160</w:t>
            </w:r>
          </w:p>
        </w:tc>
        <w:tc>
          <w:tcPr>
            <w:tcW w:w="1276" w:type="dxa"/>
          </w:tcPr>
          <w:p w14:paraId="420336EE" w14:textId="7CCBDCF9" w:rsidR="00A07751" w:rsidRPr="00D43FB8" w:rsidRDefault="00D43FB8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60</w:t>
            </w:r>
          </w:p>
        </w:tc>
      </w:tr>
      <w:tr w:rsidR="00A07751" w:rsidRPr="00D43FB8" w14:paraId="26EEDFBE" w14:textId="77777777" w:rsidTr="00D43FB8">
        <w:tc>
          <w:tcPr>
            <w:tcW w:w="2473" w:type="dxa"/>
          </w:tcPr>
          <w:p w14:paraId="3227E753" w14:textId="0B53EC03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Life satisfaction at T1</w:t>
            </w:r>
          </w:p>
        </w:tc>
        <w:tc>
          <w:tcPr>
            <w:tcW w:w="1490" w:type="dxa"/>
          </w:tcPr>
          <w:p w14:paraId="3FE2264E" w14:textId="1E21C482" w:rsidR="00A07751" w:rsidRPr="00D43FB8" w:rsidRDefault="00A07751" w:rsidP="00A07751">
            <w:pPr>
              <w:rPr>
                <w:lang w:val="en-US"/>
              </w:rPr>
            </w:pPr>
            <w:r w:rsidRPr="00D43FB8">
              <w:t>bgpr457</w:t>
            </w:r>
          </w:p>
        </w:tc>
        <w:tc>
          <w:tcPr>
            <w:tcW w:w="2275" w:type="dxa"/>
          </w:tcPr>
          <w:p w14:paraId="61E45F4B" w14:textId="2B43214A" w:rsidR="00A07751" w:rsidRPr="00D43FB8" w:rsidRDefault="001A40BE" w:rsidP="00A07751">
            <w:r w:rsidRPr="00D43FB8">
              <w:t>ls1</w:t>
            </w:r>
          </w:p>
        </w:tc>
        <w:tc>
          <w:tcPr>
            <w:tcW w:w="1502" w:type="dxa"/>
          </w:tcPr>
          <w:p w14:paraId="11289BBD" w14:textId="067E54C8" w:rsidR="00A07751" w:rsidRPr="00D43FB8" w:rsidRDefault="00D43FB8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50a/457</w:t>
            </w:r>
          </w:p>
        </w:tc>
        <w:tc>
          <w:tcPr>
            <w:tcW w:w="1276" w:type="dxa"/>
          </w:tcPr>
          <w:p w14:paraId="5DEB4CD1" w14:textId="23302264" w:rsidR="00A07751" w:rsidRPr="00D43FB8" w:rsidRDefault="00D43FB8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224</w:t>
            </w:r>
          </w:p>
        </w:tc>
      </w:tr>
      <w:tr w:rsidR="00A07751" w:rsidRPr="00D43FB8" w14:paraId="10E2C136" w14:textId="77777777" w:rsidTr="00D43FB8">
        <w:tc>
          <w:tcPr>
            <w:tcW w:w="2473" w:type="dxa"/>
          </w:tcPr>
          <w:p w14:paraId="39442EB1" w14:textId="71D6B8BE" w:rsidR="00A07751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Subjective socioeconomic status</w:t>
            </w:r>
          </w:p>
        </w:tc>
        <w:tc>
          <w:tcPr>
            <w:tcW w:w="1490" w:type="dxa"/>
          </w:tcPr>
          <w:p w14:paraId="07C0068F" w14:textId="365E89F7" w:rsidR="00A07751" w:rsidRPr="00D43FB8" w:rsidRDefault="00A07751" w:rsidP="00A07751">
            <w:pPr>
              <w:rPr>
                <w:lang w:val="en-US"/>
              </w:rPr>
            </w:pPr>
            <w:r w:rsidRPr="00D43FB8">
              <w:t>bgpr_l_157</w:t>
            </w:r>
          </w:p>
        </w:tc>
        <w:tc>
          <w:tcPr>
            <w:tcW w:w="2275" w:type="dxa"/>
          </w:tcPr>
          <w:p w14:paraId="6CC84FA6" w14:textId="5D4ED877" w:rsidR="00A07751" w:rsidRPr="00D43FB8" w:rsidRDefault="001A40BE" w:rsidP="00A07751">
            <w:r w:rsidRPr="00D43FB8">
              <w:t>ses</w:t>
            </w:r>
          </w:p>
        </w:tc>
        <w:tc>
          <w:tcPr>
            <w:tcW w:w="1502" w:type="dxa"/>
          </w:tcPr>
          <w:p w14:paraId="5BA479E1" w14:textId="61669D5F" w:rsidR="00A07751" w:rsidRPr="00D43FB8" w:rsidRDefault="00D43FB8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28/ 157</w:t>
            </w:r>
          </w:p>
        </w:tc>
        <w:tc>
          <w:tcPr>
            <w:tcW w:w="1276" w:type="dxa"/>
          </w:tcPr>
          <w:p w14:paraId="4FE4A034" w14:textId="2AC2ACD2" w:rsidR="00A07751" w:rsidRPr="00D43FB8" w:rsidRDefault="00D43FB8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59</w:t>
            </w:r>
          </w:p>
        </w:tc>
      </w:tr>
      <w:tr w:rsidR="001A40BE" w:rsidRPr="00D43FB8" w14:paraId="29DCF200" w14:textId="77777777" w:rsidTr="00D43FB8">
        <w:tc>
          <w:tcPr>
            <w:tcW w:w="2473" w:type="dxa"/>
          </w:tcPr>
          <w:p w14:paraId="3569473F" w14:textId="7AD2EF67" w:rsidR="001A40BE" w:rsidRPr="00D43FB8" w:rsidRDefault="001A40BE" w:rsidP="00A07751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Needed for Unemployed</w:t>
            </w:r>
          </w:p>
        </w:tc>
        <w:tc>
          <w:tcPr>
            <w:tcW w:w="1490" w:type="dxa"/>
          </w:tcPr>
          <w:p w14:paraId="22DF1979" w14:textId="5E0121D1" w:rsidR="001A40BE" w:rsidRPr="00D43FB8" w:rsidRDefault="001A40BE" w:rsidP="00A07751">
            <w:r w:rsidRPr="00D43FB8">
              <w:t>bgpr161</w:t>
            </w:r>
          </w:p>
        </w:tc>
        <w:tc>
          <w:tcPr>
            <w:tcW w:w="2275" w:type="dxa"/>
          </w:tcPr>
          <w:p w14:paraId="63E10BC6" w14:textId="703A246E" w:rsidR="001A40BE" w:rsidRPr="00D43FB8" w:rsidRDefault="001A40BE" w:rsidP="00A07751">
            <w:r w:rsidRPr="00D43FB8">
              <w:t>cur_employment_stat</w:t>
            </w:r>
          </w:p>
        </w:tc>
        <w:tc>
          <w:tcPr>
            <w:tcW w:w="1502" w:type="dxa"/>
          </w:tcPr>
          <w:p w14:paraId="4B8D9C72" w14:textId="7630B729" w:rsidR="001A40BE" w:rsidRPr="00D43FB8" w:rsidRDefault="00D43FB8" w:rsidP="00A07751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29/161</w:t>
            </w:r>
          </w:p>
        </w:tc>
        <w:tc>
          <w:tcPr>
            <w:tcW w:w="1276" w:type="dxa"/>
          </w:tcPr>
          <w:p w14:paraId="12B7A260" w14:textId="439F007D" w:rsidR="001A40BE" w:rsidRPr="00D43FB8" w:rsidRDefault="00D43FB8" w:rsidP="00A07751">
            <w:pPr>
              <w:rPr>
                <w:lang w:val="en-US"/>
              </w:rPr>
            </w:pPr>
            <w:r w:rsidRPr="00D43FB8">
              <w:rPr>
                <w:lang w:val="en-US"/>
              </w:rPr>
              <w:t>160</w:t>
            </w:r>
          </w:p>
        </w:tc>
      </w:tr>
      <w:tr w:rsidR="001A40BE" w:rsidRPr="00D43FB8" w14:paraId="29565A51" w14:textId="77777777" w:rsidTr="00D43FB8">
        <w:tc>
          <w:tcPr>
            <w:tcW w:w="6238" w:type="dxa"/>
            <w:gridSpan w:val="3"/>
          </w:tcPr>
          <w:p w14:paraId="193B4FCC" w14:textId="6E900FCA" w:rsidR="001A40BE" w:rsidRPr="00D43FB8" w:rsidRDefault="001A40BE" w:rsidP="00A07751">
            <w:pPr>
              <w:rPr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Number of negative experiences (sum)</w:t>
            </w:r>
          </w:p>
        </w:tc>
        <w:tc>
          <w:tcPr>
            <w:tcW w:w="1502" w:type="dxa"/>
          </w:tcPr>
          <w:p w14:paraId="1371101E" w14:textId="77777777" w:rsidR="001A40BE" w:rsidRPr="00D43FB8" w:rsidRDefault="001A40BE" w:rsidP="00A07751">
            <w:pPr>
              <w:rPr>
                <w:rFonts w:cs="QuaySansITCStd-Medium-Identity-"/>
                <w:lang w:val="en-US"/>
              </w:rPr>
            </w:pPr>
          </w:p>
        </w:tc>
        <w:tc>
          <w:tcPr>
            <w:tcW w:w="1276" w:type="dxa"/>
          </w:tcPr>
          <w:p w14:paraId="7383FB8E" w14:textId="77777777" w:rsidR="001A40BE" w:rsidRPr="00D43FB8" w:rsidRDefault="001A40BE" w:rsidP="00A07751">
            <w:pPr>
              <w:rPr>
                <w:lang w:val="en-US"/>
              </w:rPr>
            </w:pPr>
          </w:p>
        </w:tc>
      </w:tr>
      <w:tr w:rsidR="001A40BE" w:rsidRPr="00D43FB8" w14:paraId="5D02AA53" w14:textId="77777777" w:rsidTr="00D43FB8">
        <w:tc>
          <w:tcPr>
            <w:tcW w:w="2473" w:type="dxa"/>
          </w:tcPr>
          <w:p w14:paraId="6FE5CE8D" w14:textId="36BFA4C3" w:rsidR="001A40BE" w:rsidRPr="00D43FB8" w:rsidRDefault="00DB2313" w:rsidP="001A40BE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 xml:space="preserve"> </w:t>
            </w:r>
            <w:r w:rsidR="001A40BE" w:rsidRPr="00D43FB8">
              <w:rPr>
                <w:rFonts w:cstheme="minorHAnsi"/>
                <w:lang w:val="en-US"/>
              </w:rPr>
              <w:t xml:space="preserve">Financial fraud or financial </w:t>
            </w:r>
            <w:r w:rsidRPr="00D43FB8">
              <w:rPr>
                <w:rFonts w:cstheme="minorHAnsi"/>
                <w:lang w:val="en-US"/>
              </w:rPr>
              <w:t xml:space="preserve">   </w:t>
            </w:r>
            <w:r w:rsidR="001A40BE" w:rsidRPr="00D43FB8">
              <w:rPr>
                <w:rFonts w:cstheme="minorHAnsi"/>
                <w:lang w:val="en-US"/>
              </w:rPr>
              <w:t>exploitation</w:t>
            </w:r>
          </w:p>
        </w:tc>
        <w:tc>
          <w:tcPr>
            <w:tcW w:w="1490" w:type="dxa"/>
          </w:tcPr>
          <w:p w14:paraId="5E31EFC8" w14:textId="28CD4CE4" w:rsidR="001A40BE" w:rsidRPr="00D43FB8" w:rsidRDefault="001A40BE" w:rsidP="001A40BE">
            <w:r w:rsidRPr="00D43FB8">
              <w:t>bgpr_l_3301</w:t>
            </w:r>
          </w:p>
        </w:tc>
        <w:tc>
          <w:tcPr>
            <w:tcW w:w="2275" w:type="dxa"/>
          </w:tcPr>
          <w:p w14:paraId="3CC8AF89" w14:textId="69F03CC3" w:rsidR="001A40BE" w:rsidRPr="00D43FB8" w:rsidRDefault="001A40BE" w:rsidP="001A40BE">
            <w:r w:rsidRPr="00D43FB8">
              <w:t>bgpr_l_3301</w:t>
            </w:r>
          </w:p>
        </w:tc>
        <w:tc>
          <w:tcPr>
            <w:tcW w:w="1502" w:type="dxa"/>
          </w:tcPr>
          <w:p w14:paraId="7A02F97A" w14:textId="7B7028C7" w:rsidR="001A40BE" w:rsidRPr="00D43FB8" w:rsidRDefault="00D43FB8" w:rsidP="001A40BE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06/33</w:t>
            </w:r>
          </w:p>
        </w:tc>
        <w:tc>
          <w:tcPr>
            <w:tcW w:w="1276" w:type="dxa"/>
          </w:tcPr>
          <w:p w14:paraId="5F29ADF0" w14:textId="6A3F2F92" w:rsidR="001A40BE" w:rsidRPr="00D43FB8" w:rsidRDefault="00D43FB8" w:rsidP="001A40BE">
            <w:pPr>
              <w:rPr>
                <w:lang w:val="en-US"/>
              </w:rPr>
            </w:pPr>
            <w:r w:rsidRPr="00D43FB8">
              <w:rPr>
                <w:lang w:val="en-US"/>
              </w:rPr>
              <w:t>127</w:t>
            </w:r>
          </w:p>
        </w:tc>
      </w:tr>
      <w:tr w:rsidR="00D43FB8" w:rsidRPr="00D43FB8" w14:paraId="55E5CF63" w14:textId="77777777" w:rsidTr="00D43FB8">
        <w:tc>
          <w:tcPr>
            <w:tcW w:w="2473" w:type="dxa"/>
          </w:tcPr>
          <w:p w14:paraId="40572DF7" w14:textId="20B64C3B" w:rsidR="00D43FB8" w:rsidRPr="00D43FB8" w:rsidRDefault="00D43FB8" w:rsidP="00D43FB8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 xml:space="preserve"> Sexual harassment</w:t>
            </w:r>
          </w:p>
        </w:tc>
        <w:tc>
          <w:tcPr>
            <w:tcW w:w="1490" w:type="dxa"/>
          </w:tcPr>
          <w:p w14:paraId="6B8B3A2A" w14:textId="03103206" w:rsidR="00D43FB8" w:rsidRPr="00D43FB8" w:rsidRDefault="00D43FB8" w:rsidP="00D43FB8">
            <w:r w:rsidRPr="00D43FB8">
              <w:t>bgpr_l_3302</w:t>
            </w:r>
          </w:p>
        </w:tc>
        <w:tc>
          <w:tcPr>
            <w:tcW w:w="2275" w:type="dxa"/>
          </w:tcPr>
          <w:p w14:paraId="57434A81" w14:textId="4057F1B6" w:rsidR="00D43FB8" w:rsidRPr="00D43FB8" w:rsidRDefault="00D43FB8" w:rsidP="00D43FB8">
            <w:r w:rsidRPr="00D43FB8">
              <w:t>bgpr_l_3302</w:t>
            </w:r>
          </w:p>
        </w:tc>
        <w:tc>
          <w:tcPr>
            <w:tcW w:w="1502" w:type="dxa"/>
          </w:tcPr>
          <w:p w14:paraId="4B8E0A68" w14:textId="3CAB7FB4" w:rsidR="00D43FB8" w:rsidRPr="00D43FB8" w:rsidRDefault="00D43FB8" w:rsidP="00D43FB8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06/33</w:t>
            </w:r>
          </w:p>
        </w:tc>
        <w:tc>
          <w:tcPr>
            <w:tcW w:w="1276" w:type="dxa"/>
          </w:tcPr>
          <w:p w14:paraId="233225EE" w14:textId="1A4EF6D5" w:rsidR="00D43FB8" w:rsidRPr="00D43FB8" w:rsidRDefault="00D43FB8" w:rsidP="00D43FB8">
            <w:pPr>
              <w:rPr>
                <w:lang w:val="en-US"/>
              </w:rPr>
            </w:pPr>
            <w:r w:rsidRPr="00D43FB8">
              <w:rPr>
                <w:lang w:val="en-US"/>
              </w:rPr>
              <w:t>127</w:t>
            </w:r>
          </w:p>
        </w:tc>
      </w:tr>
      <w:tr w:rsidR="00D43FB8" w:rsidRPr="00D43FB8" w14:paraId="52D293B8" w14:textId="77777777" w:rsidTr="00D43FB8">
        <w:tc>
          <w:tcPr>
            <w:tcW w:w="2473" w:type="dxa"/>
          </w:tcPr>
          <w:p w14:paraId="3C1E4ACB" w14:textId="0C97494E" w:rsidR="00D43FB8" w:rsidRPr="00D43FB8" w:rsidRDefault="00D43FB8" w:rsidP="00D43FB8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 xml:space="preserve"> Physical attacks</w:t>
            </w:r>
          </w:p>
        </w:tc>
        <w:tc>
          <w:tcPr>
            <w:tcW w:w="1490" w:type="dxa"/>
          </w:tcPr>
          <w:p w14:paraId="71281740" w14:textId="19704BCE" w:rsidR="00D43FB8" w:rsidRPr="00D43FB8" w:rsidRDefault="00D43FB8" w:rsidP="00D43FB8">
            <w:r w:rsidRPr="00D43FB8">
              <w:t>bgpr_l_3303</w:t>
            </w:r>
          </w:p>
        </w:tc>
        <w:tc>
          <w:tcPr>
            <w:tcW w:w="2275" w:type="dxa"/>
          </w:tcPr>
          <w:p w14:paraId="2A10D35C" w14:textId="08E0AA0A" w:rsidR="00D43FB8" w:rsidRPr="00D43FB8" w:rsidRDefault="00D43FB8" w:rsidP="00D43FB8">
            <w:r w:rsidRPr="00D43FB8">
              <w:t>bgpr_l_3303</w:t>
            </w:r>
          </w:p>
        </w:tc>
        <w:tc>
          <w:tcPr>
            <w:tcW w:w="1502" w:type="dxa"/>
          </w:tcPr>
          <w:p w14:paraId="6289337B" w14:textId="62600612" w:rsidR="00D43FB8" w:rsidRPr="00D43FB8" w:rsidRDefault="00D43FB8" w:rsidP="00D43FB8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06/33</w:t>
            </w:r>
          </w:p>
        </w:tc>
        <w:tc>
          <w:tcPr>
            <w:tcW w:w="1276" w:type="dxa"/>
          </w:tcPr>
          <w:p w14:paraId="4488E554" w14:textId="18D5BF53" w:rsidR="00D43FB8" w:rsidRPr="00D43FB8" w:rsidRDefault="00D43FB8" w:rsidP="00D43FB8">
            <w:pPr>
              <w:rPr>
                <w:lang w:val="en-US"/>
              </w:rPr>
            </w:pPr>
            <w:r w:rsidRPr="00D43FB8">
              <w:rPr>
                <w:lang w:val="en-US"/>
              </w:rPr>
              <w:t>127</w:t>
            </w:r>
          </w:p>
        </w:tc>
      </w:tr>
      <w:tr w:rsidR="00D43FB8" w:rsidRPr="00D43FB8" w14:paraId="6A7EDA2D" w14:textId="77777777" w:rsidTr="00D43FB8">
        <w:tc>
          <w:tcPr>
            <w:tcW w:w="2473" w:type="dxa"/>
          </w:tcPr>
          <w:p w14:paraId="7A93C92B" w14:textId="22E3EEF5" w:rsidR="00D43FB8" w:rsidRPr="00D43FB8" w:rsidRDefault="00D43FB8" w:rsidP="00D43FB8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 xml:space="preserve"> Shipwreck</w:t>
            </w:r>
          </w:p>
        </w:tc>
        <w:tc>
          <w:tcPr>
            <w:tcW w:w="1490" w:type="dxa"/>
          </w:tcPr>
          <w:p w14:paraId="12995DA7" w14:textId="0B46C1F2" w:rsidR="00D43FB8" w:rsidRPr="00D43FB8" w:rsidRDefault="00D43FB8" w:rsidP="00D43FB8">
            <w:r w:rsidRPr="00D43FB8">
              <w:t>bgpr_l_3304</w:t>
            </w:r>
          </w:p>
        </w:tc>
        <w:tc>
          <w:tcPr>
            <w:tcW w:w="2275" w:type="dxa"/>
          </w:tcPr>
          <w:p w14:paraId="20AA79DB" w14:textId="2DE7E9B9" w:rsidR="00D43FB8" w:rsidRPr="00D43FB8" w:rsidRDefault="00D43FB8" w:rsidP="00D43FB8">
            <w:r w:rsidRPr="00D43FB8">
              <w:t>bgpr_l_3304</w:t>
            </w:r>
          </w:p>
        </w:tc>
        <w:tc>
          <w:tcPr>
            <w:tcW w:w="1502" w:type="dxa"/>
          </w:tcPr>
          <w:p w14:paraId="47118426" w14:textId="5B19A460" w:rsidR="00D43FB8" w:rsidRPr="00D43FB8" w:rsidRDefault="00D43FB8" w:rsidP="00D43FB8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06/33</w:t>
            </w:r>
          </w:p>
        </w:tc>
        <w:tc>
          <w:tcPr>
            <w:tcW w:w="1276" w:type="dxa"/>
          </w:tcPr>
          <w:p w14:paraId="06078B7C" w14:textId="01C3CCD2" w:rsidR="00D43FB8" w:rsidRPr="00D43FB8" w:rsidRDefault="00D43FB8" w:rsidP="00D43FB8">
            <w:pPr>
              <w:rPr>
                <w:lang w:val="en-US"/>
              </w:rPr>
            </w:pPr>
            <w:r w:rsidRPr="00D43FB8">
              <w:rPr>
                <w:lang w:val="en-US"/>
              </w:rPr>
              <w:t>127</w:t>
            </w:r>
          </w:p>
        </w:tc>
      </w:tr>
      <w:tr w:rsidR="00D43FB8" w:rsidRPr="00D43FB8" w14:paraId="2BC1BE66" w14:textId="77777777" w:rsidTr="00D43FB8">
        <w:tc>
          <w:tcPr>
            <w:tcW w:w="2473" w:type="dxa"/>
          </w:tcPr>
          <w:p w14:paraId="15B43443" w14:textId="1D52FAA2" w:rsidR="00D43FB8" w:rsidRPr="00D43FB8" w:rsidRDefault="00D43FB8" w:rsidP="00D43FB8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 xml:space="preserve"> Robbery</w:t>
            </w:r>
          </w:p>
        </w:tc>
        <w:tc>
          <w:tcPr>
            <w:tcW w:w="1490" w:type="dxa"/>
          </w:tcPr>
          <w:p w14:paraId="3D45A410" w14:textId="26361F01" w:rsidR="00D43FB8" w:rsidRPr="00D43FB8" w:rsidRDefault="00D43FB8" w:rsidP="00D43FB8">
            <w:r w:rsidRPr="00D43FB8">
              <w:t>bgpr_l_3305</w:t>
            </w:r>
          </w:p>
        </w:tc>
        <w:tc>
          <w:tcPr>
            <w:tcW w:w="2275" w:type="dxa"/>
          </w:tcPr>
          <w:p w14:paraId="33B3DCB8" w14:textId="34FE1881" w:rsidR="00D43FB8" w:rsidRPr="00D43FB8" w:rsidRDefault="00D43FB8" w:rsidP="00D43FB8">
            <w:r w:rsidRPr="00D43FB8">
              <w:t>bgpr_l_3305</w:t>
            </w:r>
          </w:p>
        </w:tc>
        <w:tc>
          <w:tcPr>
            <w:tcW w:w="1502" w:type="dxa"/>
          </w:tcPr>
          <w:p w14:paraId="16274FB2" w14:textId="4F9554E0" w:rsidR="00D43FB8" w:rsidRPr="00D43FB8" w:rsidRDefault="00D43FB8" w:rsidP="00D43FB8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06/33</w:t>
            </w:r>
          </w:p>
        </w:tc>
        <w:tc>
          <w:tcPr>
            <w:tcW w:w="1276" w:type="dxa"/>
          </w:tcPr>
          <w:p w14:paraId="7D2912C3" w14:textId="2EE6053F" w:rsidR="00D43FB8" w:rsidRPr="00D43FB8" w:rsidRDefault="00D43FB8" w:rsidP="00D43FB8">
            <w:pPr>
              <w:rPr>
                <w:lang w:val="en-US"/>
              </w:rPr>
            </w:pPr>
            <w:r w:rsidRPr="00D43FB8">
              <w:rPr>
                <w:lang w:val="en-US"/>
              </w:rPr>
              <w:t>127</w:t>
            </w:r>
          </w:p>
        </w:tc>
      </w:tr>
      <w:tr w:rsidR="00D43FB8" w:rsidRPr="00D43FB8" w14:paraId="0029BE00" w14:textId="77777777" w:rsidTr="00D43FB8">
        <w:tc>
          <w:tcPr>
            <w:tcW w:w="2473" w:type="dxa"/>
          </w:tcPr>
          <w:p w14:paraId="00D075F9" w14:textId="1365D339" w:rsidR="00D43FB8" w:rsidRPr="00D43FB8" w:rsidRDefault="00D43FB8" w:rsidP="00D43FB8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 xml:space="preserve"> Blackmail</w:t>
            </w:r>
          </w:p>
        </w:tc>
        <w:tc>
          <w:tcPr>
            <w:tcW w:w="1490" w:type="dxa"/>
          </w:tcPr>
          <w:p w14:paraId="584A8621" w14:textId="7E735C47" w:rsidR="00D43FB8" w:rsidRPr="00D43FB8" w:rsidRDefault="00D43FB8" w:rsidP="00D43FB8">
            <w:r w:rsidRPr="00D43FB8">
              <w:t>bgpr_l_3306</w:t>
            </w:r>
          </w:p>
        </w:tc>
        <w:tc>
          <w:tcPr>
            <w:tcW w:w="2275" w:type="dxa"/>
          </w:tcPr>
          <w:p w14:paraId="3E08946E" w14:textId="12FECC7B" w:rsidR="00D43FB8" w:rsidRPr="00D43FB8" w:rsidRDefault="00D43FB8" w:rsidP="00D43FB8">
            <w:r w:rsidRPr="00D43FB8">
              <w:t>bgpr_l_3306</w:t>
            </w:r>
          </w:p>
        </w:tc>
        <w:tc>
          <w:tcPr>
            <w:tcW w:w="1502" w:type="dxa"/>
          </w:tcPr>
          <w:p w14:paraId="6A33093D" w14:textId="496413A2" w:rsidR="00D43FB8" w:rsidRPr="00D43FB8" w:rsidRDefault="00D43FB8" w:rsidP="00D43FB8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06/33</w:t>
            </w:r>
          </w:p>
        </w:tc>
        <w:tc>
          <w:tcPr>
            <w:tcW w:w="1276" w:type="dxa"/>
          </w:tcPr>
          <w:p w14:paraId="42F65BBA" w14:textId="1F520E36" w:rsidR="00D43FB8" w:rsidRPr="00D43FB8" w:rsidRDefault="00D43FB8" w:rsidP="00D43FB8">
            <w:pPr>
              <w:rPr>
                <w:lang w:val="en-US"/>
              </w:rPr>
            </w:pPr>
            <w:r w:rsidRPr="00D43FB8">
              <w:rPr>
                <w:lang w:val="en-US"/>
              </w:rPr>
              <w:t>127</w:t>
            </w:r>
          </w:p>
        </w:tc>
      </w:tr>
      <w:tr w:rsidR="00D43FB8" w:rsidRPr="00D43FB8" w14:paraId="63D0D2C9" w14:textId="77777777" w:rsidTr="00D43FB8">
        <w:tc>
          <w:tcPr>
            <w:tcW w:w="2473" w:type="dxa"/>
          </w:tcPr>
          <w:p w14:paraId="004422B6" w14:textId="4464F84A" w:rsidR="00D43FB8" w:rsidRPr="00D43FB8" w:rsidRDefault="00D43FB8" w:rsidP="00D43FB8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 xml:space="preserve"> Imprisonment</w:t>
            </w:r>
          </w:p>
        </w:tc>
        <w:tc>
          <w:tcPr>
            <w:tcW w:w="1490" w:type="dxa"/>
          </w:tcPr>
          <w:p w14:paraId="50F44428" w14:textId="3A3C3DE3" w:rsidR="00D43FB8" w:rsidRPr="00D43FB8" w:rsidRDefault="00D43FB8" w:rsidP="00D43FB8">
            <w:r w:rsidRPr="00D43FB8">
              <w:t>bgpr_l_3307</w:t>
            </w:r>
          </w:p>
        </w:tc>
        <w:tc>
          <w:tcPr>
            <w:tcW w:w="2275" w:type="dxa"/>
          </w:tcPr>
          <w:p w14:paraId="45E79A88" w14:textId="53F74653" w:rsidR="00D43FB8" w:rsidRPr="00D43FB8" w:rsidRDefault="00D43FB8" w:rsidP="00D43FB8">
            <w:r w:rsidRPr="00D43FB8">
              <w:t>bgpr_l_3307</w:t>
            </w:r>
          </w:p>
        </w:tc>
        <w:tc>
          <w:tcPr>
            <w:tcW w:w="1502" w:type="dxa"/>
          </w:tcPr>
          <w:p w14:paraId="61204020" w14:textId="29F7F7B9" w:rsidR="00D43FB8" w:rsidRPr="00D43FB8" w:rsidRDefault="00D43FB8" w:rsidP="00D43FB8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06/33</w:t>
            </w:r>
          </w:p>
        </w:tc>
        <w:tc>
          <w:tcPr>
            <w:tcW w:w="1276" w:type="dxa"/>
          </w:tcPr>
          <w:p w14:paraId="2D48FAF8" w14:textId="28E74056" w:rsidR="00D43FB8" w:rsidRPr="00D43FB8" w:rsidRDefault="00D43FB8" w:rsidP="00D43FB8">
            <w:pPr>
              <w:rPr>
                <w:lang w:val="en-US"/>
              </w:rPr>
            </w:pPr>
            <w:r w:rsidRPr="00D43FB8">
              <w:rPr>
                <w:lang w:val="en-US"/>
              </w:rPr>
              <w:t>127</w:t>
            </w:r>
          </w:p>
        </w:tc>
      </w:tr>
      <w:tr w:rsidR="001A40BE" w:rsidRPr="00D43FB8" w14:paraId="020473F7" w14:textId="77777777" w:rsidTr="00D43FB8">
        <w:tc>
          <w:tcPr>
            <w:tcW w:w="2473" w:type="dxa"/>
          </w:tcPr>
          <w:p w14:paraId="04335FBC" w14:textId="672BFA41" w:rsidR="001A40BE" w:rsidRPr="00D43FB8" w:rsidRDefault="001A40BE" w:rsidP="001A40BE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Feeling welcome</w:t>
            </w:r>
          </w:p>
        </w:tc>
        <w:tc>
          <w:tcPr>
            <w:tcW w:w="1490" w:type="dxa"/>
          </w:tcPr>
          <w:p w14:paraId="41EC6791" w14:textId="2D9BE78E" w:rsidR="001A40BE" w:rsidRPr="00D43FB8" w:rsidRDefault="001A40BE" w:rsidP="001A40BE">
            <w:pPr>
              <w:rPr>
                <w:lang w:val="en-US"/>
              </w:rPr>
            </w:pPr>
            <w:r w:rsidRPr="00D43FB8">
              <w:t>bgpr326</w:t>
            </w:r>
          </w:p>
        </w:tc>
        <w:tc>
          <w:tcPr>
            <w:tcW w:w="2275" w:type="dxa"/>
          </w:tcPr>
          <w:p w14:paraId="254E0F54" w14:textId="4F45EE3E" w:rsidR="001A40BE" w:rsidRPr="00D43FB8" w:rsidRDefault="001A40BE" w:rsidP="001A40BE">
            <w:r w:rsidRPr="00D43FB8">
              <w:t>welcome_arrival</w:t>
            </w:r>
          </w:p>
        </w:tc>
        <w:tc>
          <w:tcPr>
            <w:tcW w:w="1502" w:type="dxa"/>
          </w:tcPr>
          <w:p w14:paraId="3EAEC156" w14:textId="5E12C3EB" w:rsidR="001A40BE" w:rsidRPr="00D43FB8" w:rsidRDefault="00DB2313" w:rsidP="001A40BE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42/326</w:t>
            </w:r>
          </w:p>
        </w:tc>
        <w:tc>
          <w:tcPr>
            <w:tcW w:w="1276" w:type="dxa"/>
          </w:tcPr>
          <w:p w14:paraId="513BE672" w14:textId="057B2A14" w:rsidR="001A40BE" w:rsidRPr="00D43FB8" w:rsidRDefault="00DB2313" w:rsidP="001A40BE">
            <w:pPr>
              <w:rPr>
                <w:lang w:val="en-US"/>
              </w:rPr>
            </w:pPr>
            <w:r w:rsidRPr="00D43FB8">
              <w:rPr>
                <w:lang w:val="en-US"/>
              </w:rPr>
              <w:t>193</w:t>
            </w:r>
          </w:p>
        </w:tc>
      </w:tr>
      <w:tr w:rsidR="001A40BE" w:rsidRPr="00D43FB8" w14:paraId="14E6A62D" w14:textId="77777777" w:rsidTr="00D43FB8">
        <w:tc>
          <w:tcPr>
            <w:tcW w:w="2473" w:type="dxa"/>
          </w:tcPr>
          <w:p w14:paraId="6A4FA007" w14:textId="55D3F488" w:rsidR="001A40BE" w:rsidRPr="00D43FB8" w:rsidRDefault="001A40BE" w:rsidP="001A40BE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Worries about health</w:t>
            </w:r>
          </w:p>
        </w:tc>
        <w:tc>
          <w:tcPr>
            <w:tcW w:w="1490" w:type="dxa"/>
          </w:tcPr>
          <w:p w14:paraId="0BBB1346" w14:textId="25A46C91" w:rsidR="001A40BE" w:rsidRPr="00D43FB8" w:rsidRDefault="001A40BE" w:rsidP="001A40BE">
            <w:r w:rsidRPr="00D43FB8">
              <w:t>bgpr355</w:t>
            </w:r>
          </w:p>
        </w:tc>
        <w:tc>
          <w:tcPr>
            <w:tcW w:w="2275" w:type="dxa"/>
          </w:tcPr>
          <w:p w14:paraId="22DF1908" w14:textId="4742DD36" w:rsidR="001A40BE" w:rsidRPr="00D43FB8" w:rsidRDefault="001A40BE" w:rsidP="001A40BE">
            <w:r w:rsidRPr="00D43FB8">
              <w:t>health_worry</w:t>
            </w:r>
          </w:p>
        </w:tc>
        <w:tc>
          <w:tcPr>
            <w:tcW w:w="1502" w:type="dxa"/>
          </w:tcPr>
          <w:p w14:paraId="63D00F03" w14:textId="58996F23" w:rsidR="001A40BE" w:rsidRPr="00D43FB8" w:rsidRDefault="00D43FB8" w:rsidP="001A40BE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44/354</w:t>
            </w:r>
          </w:p>
        </w:tc>
        <w:tc>
          <w:tcPr>
            <w:tcW w:w="1276" w:type="dxa"/>
          </w:tcPr>
          <w:p w14:paraId="3FDCCE64" w14:textId="5C670EED" w:rsidR="001A40BE" w:rsidRPr="00D43FB8" w:rsidRDefault="00D43FB8" w:rsidP="001A40BE">
            <w:pPr>
              <w:rPr>
                <w:lang w:val="en-US"/>
              </w:rPr>
            </w:pPr>
            <w:r w:rsidRPr="00D43FB8">
              <w:rPr>
                <w:lang w:val="en-US"/>
              </w:rPr>
              <w:t>200</w:t>
            </w:r>
          </w:p>
        </w:tc>
      </w:tr>
      <w:tr w:rsidR="001A40BE" w:rsidRPr="00D43FB8" w14:paraId="3AF6DCB0" w14:textId="77777777" w:rsidTr="00D43FB8">
        <w:tc>
          <w:tcPr>
            <w:tcW w:w="2473" w:type="dxa"/>
          </w:tcPr>
          <w:p w14:paraId="6801B30B" w14:textId="44B90241" w:rsidR="001A40BE" w:rsidRPr="00D43FB8" w:rsidRDefault="001A40BE" w:rsidP="001A40BE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Self-rated health</w:t>
            </w:r>
          </w:p>
        </w:tc>
        <w:tc>
          <w:tcPr>
            <w:tcW w:w="1490" w:type="dxa"/>
          </w:tcPr>
          <w:p w14:paraId="243EA82E" w14:textId="528E7F14" w:rsidR="001A40BE" w:rsidRPr="00D43FB8" w:rsidRDefault="001A40BE" w:rsidP="001A40BE">
            <w:r w:rsidRPr="00D43FB8">
              <w:t>bgpr299</w:t>
            </w:r>
          </w:p>
        </w:tc>
        <w:tc>
          <w:tcPr>
            <w:tcW w:w="2275" w:type="dxa"/>
          </w:tcPr>
          <w:p w14:paraId="12C6B7DE" w14:textId="24E13457" w:rsidR="001A40BE" w:rsidRPr="00D43FB8" w:rsidRDefault="001A40BE" w:rsidP="001A40BE">
            <w:r w:rsidRPr="00D43FB8">
              <w:t>health_status</w:t>
            </w:r>
          </w:p>
        </w:tc>
        <w:tc>
          <w:tcPr>
            <w:tcW w:w="1502" w:type="dxa"/>
          </w:tcPr>
          <w:p w14:paraId="6C887A3D" w14:textId="07328388" w:rsidR="001A40BE" w:rsidRPr="00D43FB8" w:rsidRDefault="00D43FB8" w:rsidP="001A40BE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41/299</w:t>
            </w:r>
          </w:p>
        </w:tc>
        <w:tc>
          <w:tcPr>
            <w:tcW w:w="1276" w:type="dxa"/>
          </w:tcPr>
          <w:p w14:paraId="4AC67803" w14:textId="7BF2D505" w:rsidR="001A40BE" w:rsidRPr="00D43FB8" w:rsidRDefault="00D43FB8" w:rsidP="001A40BE">
            <w:pPr>
              <w:rPr>
                <w:lang w:val="en-US"/>
              </w:rPr>
            </w:pPr>
            <w:r w:rsidRPr="00D43FB8">
              <w:rPr>
                <w:lang w:val="en-US"/>
              </w:rPr>
              <w:t>187</w:t>
            </w:r>
          </w:p>
        </w:tc>
      </w:tr>
      <w:tr w:rsidR="00DB2313" w:rsidRPr="00D43FB8" w14:paraId="3DC61F0B" w14:textId="77777777" w:rsidTr="00D43FB8">
        <w:tc>
          <w:tcPr>
            <w:tcW w:w="2473" w:type="dxa"/>
          </w:tcPr>
          <w:p w14:paraId="18991885" w14:textId="37A3E954" w:rsidR="00DB2313" w:rsidRPr="00D43FB8" w:rsidRDefault="00DB2313" w:rsidP="00DB2313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Needed for Mental health</w:t>
            </w:r>
          </w:p>
        </w:tc>
        <w:tc>
          <w:tcPr>
            <w:tcW w:w="1490" w:type="dxa"/>
          </w:tcPr>
          <w:p w14:paraId="444E72E5" w14:textId="156B374D" w:rsidR="00DB2313" w:rsidRPr="00D43FB8" w:rsidRDefault="00DB2313" w:rsidP="00DB2313">
            <w:r w:rsidRPr="00D43FB8">
              <w:t>bgpr312</w:t>
            </w:r>
          </w:p>
        </w:tc>
        <w:tc>
          <w:tcPr>
            <w:tcW w:w="2275" w:type="dxa"/>
          </w:tcPr>
          <w:p w14:paraId="109A8719" w14:textId="6066DF8D" w:rsidR="00DB2313" w:rsidRPr="00D43FB8" w:rsidRDefault="00DB2313" w:rsidP="00DB2313">
            <w:r w:rsidRPr="00D43FB8">
              <w:t>bgpr312</w:t>
            </w:r>
          </w:p>
        </w:tc>
        <w:tc>
          <w:tcPr>
            <w:tcW w:w="1502" w:type="dxa"/>
          </w:tcPr>
          <w:p w14:paraId="133D7DA3" w14:textId="316DA5E7" w:rsidR="00DB2313" w:rsidRPr="00D43FB8" w:rsidRDefault="00D43FB8" w:rsidP="00DB2313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41/312</w:t>
            </w:r>
          </w:p>
        </w:tc>
        <w:tc>
          <w:tcPr>
            <w:tcW w:w="1276" w:type="dxa"/>
          </w:tcPr>
          <w:p w14:paraId="3909887E" w14:textId="5989969D" w:rsidR="00DB2313" w:rsidRPr="00D43FB8" w:rsidRDefault="00D43FB8" w:rsidP="00DB2313">
            <w:pPr>
              <w:rPr>
                <w:lang w:val="en-US"/>
              </w:rPr>
            </w:pPr>
            <w:r w:rsidRPr="00D43FB8">
              <w:rPr>
                <w:lang w:val="en-US"/>
              </w:rPr>
              <w:t>190</w:t>
            </w:r>
          </w:p>
        </w:tc>
      </w:tr>
      <w:tr w:rsidR="00DB2313" w:rsidRPr="00D43FB8" w14:paraId="7C827518" w14:textId="77777777" w:rsidTr="00D43FB8">
        <w:tc>
          <w:tcPr>
            <w:tcW w:w="2473" w:type="dxa"/>
          </w:tcPr>
          <w:p w14:paraId="46C6630D" w14:textId="263B09D1" w:rsidR="00DB2313" w:rsidRPr="00D43FB8" w:rsidRDefault="00DB2313" w:rsidP="00DB2313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Needed for Mental health</w:t>
            </w:r>
          </w:p>
        </w:tc>
        <w:tc>
          <w:tcPr>
            <w:tcW w:w="1490" w:type="dxa"/>
          </w:tcPr>
          <w:p w14:paraId="43D2BC38" w14:textId="0F0048A2" w:rsidR="00DB2313" w:rsidRPr="00D43FB8" w:rsidRDefault="00DB2313" w:rsidP="00DB2313">
            <w:r w:rsidRPr="00D43FB8">
              <w:t>bgpr313</w:t>
            </w:r>
          </w:p>
        </w:tc>
        <w:tc>
          <w:tcPr>
            <w:tcW w:w="2275" w:type="dxa"/>
          </w:tcPr>
          <w:p w14:paraId="068B89A9" w14:textId="659B063A" w:rsidR="00DB2313" w:rsidRPr="00D43FB8" w:rsidRDefault="00DB2313" w:rsidP="00DB2313">
            <w:r w:rsidRPr="00D43FB8">
              <w:t>bgpr313</w:t>
            </w:r>
          </w:p>
        </w:tc>
        <w:tc>
          <w:tcPr>
            <w:tcW w:w="1502" w:type="dxa"/>
          </w:tcPr>
          <w:p w14:paraId="322CDFA7" w14:textId="268A50C3" w:rsidR="00DB2313" w:rsidRPr="00D43FB8" w:rsidRDefault="00D43FB8" w:rsidP="00DB2313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41/313</w:t>
            </w:r>
          </w:p>
        </w:tc>
        <w:tc>
          <w:tcPr>
            <w:tcW w:w="1276" w:type="dxa"/>
          </w:tcPr>
          <w:p w14:paraId="7E8CD98A" w14:textId="4B8C07CD" w:rsidR="00DB2313" w:rsidRPr="00D43FB8" w:rsidRDefault="00D43FB8" w:rsidP="00DB2313">
            <w:pPr>
              <w:rPr>
                <w:lang w:val="en-US"/>
              </w:rPr>
            </w:pPr>
            <w:r w:rsidRPr="00D43FB8">
              <w:rPr>
                <w:lang w:val="en-US"/>
              </w:rPr>
              <w:t>190</w:t>
            </w:r>
          </w:p>
        </w:tc>
      </w:tr>
      <w:tr w:rsidR="00DB2313" w:rsidRPr="00D43FB8" w14:paraId="5AE2B353" w14:textId="77777777" w:rsidTr="00D43FB8">
        <w:tc>
          <w:tcPr>
            <w:tcW w:w="2473" w:type="dxa"/>
          </w:tcPr>
          <w:p w14:paraId="1E9AF62D" w14:textId="41F469A6" w:rsidR="00DB2313" w:rsidRPr="00D43FB8" w:rsidRDefault="00DB2313" w:rsidP="00DB2313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Needed for Mental health</w:t>
            </w:r>
          </w:p>
        </w:tc>
        <w:tc>
          <w:tcPr>
            <w:tcW w:w="1490" w:type="dxa"/>
          </w:tcPr>
          <w:p w14:paraId="39E2E434" w14:textId="3762A32B" w:rsidR="00DB2313" w:rsidRPr="00D43FB8" w:rsidRDefault="00DB2313" w:rsidP="00DB2313">
            <w:r w:rsidRPr="00D43FB8">
              <w:t>bgpr314</w:t>
            </w:r>
          </w:p>
        </w:tc>
        <w:tc>
          <w:tcPr>
            <w:tcW w:w="2275" w:type="dxa"/>
          </w:tcPr>
          <w:p w14:paraId="50598026" w14:textId="074ACF64" w:rsidR="00DB2313" w:rsidRPr="00D43FB8" w:rsidRDefault="00DB2313" w:rsidP="00DB2313">
            <w:r w:rsidRPr="00D43FB8">
              <w:t>bgpr314</w:t>
            </w:r>
          </w:p>
        </w:tc>
        <w:tc>
          <w:tcPr>
            <w:tcW w:w="1502" w:type="dxa"/>
          </w:tcPr>
          <w:p w14:paraId="149602CE" w14:textId="00698F04" w:rsidR="00DB2313" w:rsidRPr="00D43FB8" w:rsidRDefault="00D43FB8" w:rsidP="00DB2313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41/314</w:t>
            </w:r>
          </w:p>
        </w:tc>
        <w:tc>
          <w:tcPr>
            <w:tcW w:w="1276" w:type="dxa"/>
          </w:tcPr>
          <w:p w14:paraId="59F659DF" w14:textId="39A84CE1" w:rsidR="00DB2313" w:rsidRPr="00D43FB8" w:rsidRDefault="00D43FB8" w:rsidP="00DB2313">
            <w:pPr>
              <w:rPr>
                <w:lang w:val="en-US"/>
              </w:rPr>
            </w:pPr>
            <w:r w:rsidRPr="00D43FB8">
              <w:rPr>
                <w:lang w:val="en-US"/>
              </w:rPr>
              <w:t>190</w:t>
            </w:r>
          </w:p>
        </w:tc>
      </w:tr>
      <w:tr w:rsidR="00DB2313" w:rsidRPr="00D43FB8" w14:paraId="23DE92DB" w14:textId="77777777" w:rsidTr="00D43FB8">
        <w:tc>
          <w:tcPr>
            <w:tcW w:w="2473" w:type="dxa"/>
          </w:tcPr>
          <w:p w14:paraId="65640C4A" w14:textId="5885CD29" w:rsidR="00DB2313" w:rsidRPr="00D43FB8" w:rsidRDefault="00DB2313" w:rsidP="00DB2313">
            <w:pPr>
              <w:rPr>
                <w:rFonts w:cstheme="minorHAnsi"/>
                <w:lang w:val="en-US"/>
              </w:rPr>
            </w:pPr>
            <w:r w:rsidRPr="00D43FB8">
              <w:rPr>
                <w:rFonts w:cstheme="minorHAnsi"/>
                <w:lang w:val="en-US"/>
              </w:rPr>
              <w:t>Needed for Mental health</w:t>
            </w:r>
          </w:p>
        </w:tc>
        <w:tc>
          <w:tcPr>
            <w:tcW w:w="1490" w:type="dxa"/>
          </w:tcPr>
          <w:p w14:paraId="4A385F74" w14:textId="56DD3E60" w:rsidR="00DB2313" w:rsidRPr="00D43FB8" w:rsidRDefault="00DB2313" w:rsidP="00DB2313">
            <w:r w:rsidRPr="00D43FB8">
              <w:t>bgpr315</w:t>
            </w:r>
          </w:p>
        </w:tc>
        <w:tc>
          <w:tcPr>
            <w:tcW w:w="2275" w:type="dxa"/>
          </w:tcPr>
          <w:p w14:paraId="6FB2C68B" w14:textId="5C02ED84" w:rsidR="00DB2313" w:rsidRPr="00D43FB8" w:rsidRDefault="00DB2313" w:rsidP="00DB2313">
            <w:r w:rsidRPr="00D43FB8">
              <w:t>bgpr315</w:t>
            </w:r>
          </w:p>
        </w:tc>
        <w:tc>
          <w:tcPr>
            <w:tcW w:w="1502" w:type="dxa"/>
          </w:tcPr>
          <w:p w14:paraId="3877C7CB" w14:textId="21F255D1" w:rsidR="00DB2313" w:rsidRPr="00D43FB8" w:rsidRDefault="00D43FB8" w:rsidP="00DB2313">
            <w:pPr>
              <w:rPr>
                <w:rFonts w:cs="QuaySansITCStd-Medium-Identity-"/>
                <w:lang w:val="en-US"/>
              </w:rPr>
            </w:pPr>
            <w:r w:rsidRPr="00D43FB8">
              <w:rPr>
                <w:rFonts w:cs="QuaySansITCStd-Medium-Identity-"/>
                <w:lang w:val="en-US"/>
              </w:rPr>
              <w:t>b041/315</w:t>
            </w:r>
          </w:p>
        </w:tc>
        <w:tc>
          <w:tcPr>
            <w:tcW w:w="1276" w:type="dxa"/>
          </w:tcPr>
          <w:p w14:paraId="663895FA" w14:textId="1B0611F7" w:rsidR="00DB2313" w:rsidRPr="00D43FB8" w:rsidRDefault="00D43FB8" w:rsidP="00DB2313">
            <w:pPr>
              <w:rPr>
                <w:lang w:val="en-US"/>
              </w:rPr>
            </w:pPr>
            <w:r w:rsidRPr="00D43FB8">
              <w:rPr>
                <w:lang w:val="en-US"/>
              </w:rPr>
              <w:t>190</w:t>
            </w:r>
          </w:p>
        </w:tc>
      </w:tr>
      <w:tr w:rsidR="001A40BE" w:rsidRPr="00D43FB8" w14:paraId="14556600" w14:textId="77777777" w:rsidTr="00972B61">
        <w:tc>
          <w:tcPr>
            <w:tcW w:w="9016" w:type="dxa"/>
            <w:gridSpan w:val="5"/>
          </w:tcPr>
          <w:p w14:paraId="7938D522" w14:textId="07B630CA" w:rsidR="001A40BE" w:rsidRPr="00D43FB8" w:rsidRDefault="00D43FB8" w:rsidP="00D43FB8">
            <w:pPr>
              <w:rPr>
                <w:lang w:val="en-US"/>
              </w:rPr>
            </w:pPr>
            <w:r w:rsidRPr="00D43FB8">
              <w:rPr>
                <w:lang w:val="en-US"/>
              </w:rPr>
              <w:t xml:space="preserve">*Codebook available </w:t>
            </w:r>
            <w:r>
              <w:rPr>
                <w:lang w:val="en-US"/>
              </w:rPr>
              <w:t xml:space="preserve">from: </w:t>
            </w:r>
            <w:hyperlink r:id="rId5" w:history="1">
              <w:r w:rsidRPr="00D43FB8">
                <w:rPr>
                  <w:rStyle w:val="Hyperlink"/>
                  <w:lang w:val="en-US"/>
                </w:rPr>
                <w:t>https://www.diw.de/documents/publikationen/73/diw_01.c.570916.de/diw_ssp0362.pdf</w:t>
              </w:r>
            </w:hyperlink>
          </w:p>
        </w:tc>
      </w:tr>
    </w:tbl>
    <w:p w14:paraId="0085EA14" w14:textId="4ADBE9B5" w:rsidR="00D96C1E" w:rsidRPr="00D43FB8" w:rsidRDefault="00D96C1E" w:rsidP="00A07751">
      <w:pPr>
        <w:rPr>
          <w:lang w:val="en-US"/>
        </w:rPr>
      </w:pPr>
    </w:p>
    <w:sectPr w:rsidR="00D96C1E" w:rsidRPr="00D43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QuaySansITCStd-Medium-Identity-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04BE0"/>
    <w:multiLevelType w:val="hybridMultilevel"/>
    <w:tmpl w:val="5FE2FD4C"/>
    <w:lvl w:ilvl="0" w:tplc="233C141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A91B12"/>
    <w:multiLevelType w:val="hybridMultilevel"/>
    <w:tmpl w:val="FF305932"/>
    <w:lvl w:ilvl="0" w:tplc="5B924A3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AF17F0"/>
    <w:multiLevelType w:val="hybridMultilevel"/>
    <w:tmpl w:val="18A8441E"/>
    <w:lvl w:ilvl="0" w:tplc="3D56912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51"/>
    <w:rsid w:val="000A1180"/>
    <w:rsid w:val="001A40BE"/>
    <w:rsid w:val="003F11DD"/>
    <w:rsid w:val="00876284"/>
    <w:rsid w:val="00A07751"/>
    <w:rsid w:val="00D23596"/>
    <w:rsid w:val="00D43FB8"/>
    <w:rsid w:val="00D96C1E"/>
    <w:rsid w:val="00DB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AEDDE"/>
  <w15:chartTrackingRefBased/>
  <w15:docId w15:val="{14F31BF6-2D5B-40B6-ABFE-8BAE0C91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3FB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43F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diw.de/documents/publikationen/73/diw_01.c.570916.de/diw_ssp0362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Erin Warren</cp:lastModifiedBy>
  <cp:revision>2</cp:revision>
  <dcterms:created xsi:type="dcterms:W3CDTF">2020-03-10T13:48:00Z</dcterms:created>
  <dcterms:modified xsi:type="dcterms:W3CDTF">2020-03-10T13:48:00Z</dcterms:modified>
</cp:coreProperties>
</file>